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705" w:rsidRPr="003C6A6F" w:rsidRDefault="00857705" w:rsidP="008577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pacing w:val="10"/>
          <w:sz w:val="20"/>
          <w:szCs w:val="20"/>
        </w:rPr>
      </w:pP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9909B4" wp14:editId="54161D53">
                <wp:simplePos x="0" y="0"/>
                <wp:positionH relativeFrom="column">
                  <wp:posOffset>1228725</wp:posOffset>
                </wp:positionH>
                <wp:positionV relativeFrom="paragraph">
                  <wp:posOffset>6012180</wp:posOffset>
                </wp:positionV>
                <wp:extent cx="575945" cy="0"/>
                <wp:effectExtent l="0" t="0" r="33655" b="1905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9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89B059" id="Straight Connector 6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75pt,473.4pt" to="142.1pt,47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6FD84F" wp14:editId="30CA42C4">
                <wp:simplePos x="0" y="0"/>
                <wp:positionH relativeFrom="column">
                  <wp:posOffset>3657600</wp:posOffset>
                </wp:positionH>
                <wp:positionV relativeFrom="paragraph">
                  <wp:posOffset>6003290</wp:posOffset>
                </wp:positionV>
                <wp:extent cx="1619885" cy="0"/>
                <wp:effectExtent l="0" t="0" r="37465" b="1905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8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1A40AD" id="Straight Connector 6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in,472.7pt" to="415.55pt,47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701A9D" wp14:editId="19B9E8D5">
                <wp:simplePos x="0" y="0"/>
                <wp:positionH relativeFrom="column">
                  <wp:posOffset>4838700</wp:posOffset>
                </wp:positionH>
                <wp:positionV relativeFrom="paragraph">
                  <wp:posOffset>4015105</wp:posOffset>
                </wp:positionV>
                <wp:extent cx="1331595" cy="0"/>
                <wp:effectExtent l="0" t="0" r="20955" b="1905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15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EDAFDE" id="Straight Connector 6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1pt,316.15pt" to="485.85pt,3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5E728" wp14:editId="2521B0B7">
                <wp:simplePos x="0" y="0"/>
                <wp:positionH relativeFrom="column">
                  <wp:posOffset>1403350</wp:posOffset>
                </wp:positionH>
                <wp:positionV relativeFrom="paragraph">
                  <wp:posOffset>4013200</wp:posOffset>
                </wp:positionV>
                <wp:extent cx="1871980" cy="0"/>
                <wp:effectExtent l="0" t="0" r="33020" b="1905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73C0C2" id="Straight Connector 6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5pt,316pt" to="257.9pt,3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18852563" wp14:editId="46F816B0">
                <wp:simplePos x="0" y="0"/>
                <wp:positionH relativeFrom="column">
                  <wp:posOffset>1730375</wp:posOffset>
                </wp:positionH>
                <wp:positionV relativeFrom="paragraph">
                  <wp:posOffset>4032250</wp:posOffset>
                </wp:positionV>
                <wp:extent cx="82550" cy="1727835"/>
                <wp:effectExtent l="0" t="0" r="0" b="5715"/>
                <wp:wrapNone/>
                <wp:docPr id="64" name="H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7278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A35A8" id="H2" o:spid="_x0000_s1026" style="position:absolute;margin-left:136.25pt;margin-top:317.5pt;width:6.5pt;height:136.0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8B41F8" wp14:editId="176E8D61">
                <wp:simplePos x="0" y="0"/>
                <wp:positionH relativeFrom="column">
                  <wp:posOffset>3479800</wp:posOffset>
                </wp:positionH>
                <wp:positionV relativeFrom="paragraph">
                  <wp:posOffset>1993900</wp:posOffset>
                </wp:positionV>
                <wp:extent cx="1871980" cy="0"/>
                <wp:effectExtent l="0" t="0" r="33020" b="1905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972801" id="Straight Connector 7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pt,157pt" to="421.4pt,15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7328441" wp14:editId="38086610">
                <wp:simplePos x="0" y="0"/>
                <wp:positionH relativeFrom="column">
                  <wp:posOffset>1741170</wp:posOffset>
                </wp:positionH>
                <wp:positionV relativeFrom="paragraph">
                  <wp:posOffset>6029960</wp:posOffset>
                </wp:positionV>
                <wp:extent cx="82550" cy="1728000"/>
                <wp:effectExtent l="0" t="0" r="0" b="5715"/>
                <wp:wrapNone/>
                <wp:docPr id="65" name="P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728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6291C" id="P1" o:spid="_x0000_s1026" style="position:absolute;margin-left:137.1pt;margin-top:474.8pt;width:6.5pt;height:136.0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" fillcolor="yellow" stroked="f" strokeweight="1pt"/>
            </w:pict>
          </mc:Fallback>
        </mc:AlternateContent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MADHQINVNGNINHGVSLN--IKEDHD-LNN--------HKESSS--TSSFLT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MGDQQIG--GGANGSISLN--IRDADDNLNNKNCANSVSHQDSSSNSTCSFVT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MESEGGNCSK--SINQNE------------LVLKEDPKSNFFQKYYRS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MSNLVFSM-----------------------------------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MEEISEGIRAT-SLRIND-------CPSPLPSAIASSATPQKHLK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MASITS-IISTNSSKNG------IFADFSSIEEGK-HGTIQSP-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MVSNKEDQITQNMEEGNVQTASNN-------------------KVG-FCSSPAV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MSTKD---IREIEEGNCSNYTNN----------------VSGDDSSLCTSPEV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3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METANIFGSQSHTNIG----------------------LGSNAG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5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</w:t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MAELENGISAPATPGTP----TPLFPSLRVDS--MGSYDRKSMPR-CKCLP</w:t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6;1</w:t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MDPEEGVSAPSTPATPGTPGAPLFGGLIKHERRNGGNGKKSLLKSCKCFG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7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MIMK----LPSYENGLSVEFQVDAS--------------ASEQSTYDQETTSS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1 ----------------------VPFIQKVIAEMIGTYFLIFAGCGSVVVNADKG--MITF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50 ----------------------VPFIQKIIAETLGTYFLIFAGCGSVAVNADKG--MVTF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5 -----------------------GIIKKVIAEIIATYLLVFVTCGAASLSWSDEH-KVSK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 --------------------------Q-LVAELLGTYLSMFAGFAAMVINKKI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8 ------------------CFISVHFVQKLIAEFVGTYMLIFAGCAAIVLNINKNN-VVT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6 -------------------FLSA--FQKIIAELVGTYIFIFVGCGSALVDRER---TLTI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5 ----------------------VVLGQKLIAEVIGTYFVIFAGCGSVVVNKLYGG-TITF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5 ----------------------VIIIQKVIAEAIGTYFLIFVGCGAVAVDKTYG--SVTF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3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3 ------------------------LAQKLFAEAIGAYVIIFAWCGSVAMYKLQDDESITF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5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5 LD--APTWGAPHTCLADFPAPDVSLTRKLGAEFVGTFILIFAATAGPIVNQKYNG-AE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6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51 VEPWASEEGTLPAVTCMLPPPPISLARKVGAEFIGTLILIFAGTATAIVNQKTQG-SET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7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6 ----NVEMLERRNVCNSILGIDPIFLRMVLAEALGTFLLMFCICGMMASMEIMGV-QVG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     H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7 PGVAITWGLVVMVMVYSVGHI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AFASVKRFPWKQVPAYVAAQVLGATLA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86 PGISIVWGLVVMVMVYSVGHI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AFASNKRFPWKQVPAYVAAQVIGSTLA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1 LGASVAGGLIVTVMIYAVGHISGAHM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AFAAVRHFPWTQVPVYAAAQVTGAISA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35 ----------MMVMIYTVGPVF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VAFASCKRVAWRNVPAYMLAQVVGATLAT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9 PGIASVWGLVVMVLIYSVGHV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AFATSKMFPWIQVPAYILVQVVGSTLA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2 VGIALAWGLSLMALIYTLSHV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AFAAARKLPLMQVPMYVLPQFLGSTLA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2 PGISVTWGLIVMVMVYTVGHI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TFSVFGRFPWKEVPFYIVAQLMGSILA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1 PGICVAWGLIVMVMVYSVGHI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AFALFRHFPVKQVPLYIMAQMVGAILG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3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59 GGINMTWGAVVMVMVYSMAQVSGAHF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LIFTVFRRSPWKLAPVYIIAQLIGSILAG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5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2 IGNAACSGLAVMIVILSTGHISGAHL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LTIAFAALRHFPWVQVPAYVAAQVSASICAS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6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10 IGLAASTGLAVMIVILSTGHISGAHL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IGFAALNHFPWKHVPVYIGAQIIASFCA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7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1 MEYATTAALTVVVVVFSIGPISGAHI</w:t>
      </w:r>
      <w:r w:rsidRPr="00545602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LAFAAVGHFPWSKVPLYVVAQVGGSILAT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7 GTLRLIFNGKHDHFAGTLPSG---TDFQSFVIEFIITFYLMFVISGVATDNR------AI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1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46 GTLRLIFNGKHDHFVGTSPTG---SDVQSLVLEFIITFYLMFVISGVATDNR------AI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1 FTLRVLLHPVTKNVGTTTPSG---SDIQALIMEIVVTFSMMFITSAVATDTK------AI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2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85 VTVRLMFKEEQLQFLRTILAG---TAMDKQAVSDHCLFRCKDPRTEFDLFYPSLCLLMQV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9 GSLRLIFNGKEDQFVGTVPAG---TDLQALILEFIATFYLMFVIAGVATDDR------AM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3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2 LTLRVLFNHQGDILPMLTQYKSPVTDFEAIFWEFLMTLILMFVICGAATDDR------AT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2 GTLSLMFDVTPEAYFGTVPVG---SDVQSLAAEIVISFLLMFVISGVGTDER------AI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1 GTLYLLLDLKTQAFFGTTPVG---TNLQSLILEFIISYLLMFVISGVATDNR------SI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4;3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19 VTLALLLD-----------------------VNPIVYFKQFF-----------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5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2 FALKGVFHPFMS-GGVTVPSV---NTGQAFALEFLITFNLLFVVTAVATDTR------AV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6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70 FTLKVVLHPIMG-GGVTVPSG---SYVQAFALEFIISFNLMFVVTAVATDTR------SV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NIP7;1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1 YTGKLVYG-LKAEFVTTKPLH---SCTSAFFVELLATFIVLFLSASLTNYDP-----QST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 w:type="page"/>
      </w:r>
    </w:p>
    <w:p w:rsidR="00857705" w:rsidRPr="00DA4367" w:rsidRDefault="00857705" w:rsidP="00857705">
      <w:pPr>
        <w:pStyle w:val="Caption"/>
        <w:rPr>
          <w:rStyle w:val="FigureTitleChar"/>
          <w:i w:val="0"/>
          <w:color w:val="000000" w:themeColor="text1"/>
        </w:rPr>
      </w:pP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405359" wp14:editId="7FCA4782">
                <wp:simplePos x="0" y="0"/>
                <wp:positionH relativeFrom="column">
                  <wp:posOffset>4772025</wp:posOffset>
                </wp:positionH>
                <wp:positionV relativeFrom="paragraph">
                  <wp:posOffset>128905</wp:posOffset>
                </wp:positionV>
                <wp:extent cx="1367790" cy="0"/>
                <wp:effectExtent l="0" t="0" r="22860" b="19050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779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240918" id="Straight Connector 7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5.75pt,10.15pt" to="483.4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263FB0" wp14:editId="6C660758">
                <wp:simplePos x="0" y="0"/>
                <wp:positionH relativeFrom="column">
                  <wp:posOffset>1314450</wp:posOffset>
                </wp:positionH>
                <wp:positionV relativeFrom="paragraph">
                  <wp:posOffset>128270</wp:posOffset>
                </wp:positionV>
                <wp:extent cx="1871980" cy="0"/>
                <wp:effectExtent l="0" t="0" r="33020" b="19050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BC90AB" id="Straight Connector 7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5pt,10.1pt" to="250.9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2134B4F4" wp14:editId="7E0EC363">
                <wp:simplePos x="0" y="0"/>
                <wp:positionH relativeFrom="column">
                  <wp:posOffset>3714750</wp:posOffset>
                </wp:positionH>
                <wp:positionV relativeFrom="paragraph">
                  <wp:posOffset>167640</wp:posOffset>
                </wp:positionV>
                <wp:extent cx="82550" cy="1727835"/>
                <wp:effectExtent l="0" t="0" r="0" b="5715"/>
                <wp:wrapNone/>
                <wp:docPr id="71" name="L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7278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7379C" id="L2" o:spid="_x0000_s1026" style="position:absolute;margin-left:292.5pt;margin-top:13.2pt;width:6.5pt;height:136.05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176AA980" wp14:editId="71F542C7">
                <wp:simplePos x="0" y="0"/>
                <wp:positionH relativeFrom="column">
                  <wp:posOffset>3222625</wp:posOffset>
                </wp:positionH>
                <wp:positionV relativeFrom="paragraph">
                  <wp:posOffset>173990</wp:posOffset>
                </wp:positionV>
                <wp:extent cx="82550" cy="1727835"/>
                <wp:effectExtent l="0" t="0" r="0" b="5715"/>
                <wp:wrapNone/>
                <wp:docPr id="72" name="L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7278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D8E8D2" id="L1" o:spid="_x0000_s1026" style="position:absolute;margin-left:253.75pt;margin-top:13.7pt;width:6.5pt;height:136.0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690FBDBB" wp14:editId="1BEEAF70">
                <wp:simplePos x="0" y="0"/>
                <wp:positionH relativeFrom="column">
                  <wp:posOffset>2476500</wp:posOffset>
                </wp:positionH>
                <wp:positionV relativeFrom="paragraph">
                  <wp:posOffset>142240</wp:posOffset>
                </wp:positionV>
                <wp:extent cx="82550" cy="1727835"/>
                <wp:effectExtent l="0" t="0" r="0" b="5715"/>
                <wp:wrapNone/>
                <wp:docPr id="73" name="H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7278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6C88D9" id="H5" o:spid="_x0000_s1026" style="position:absolute;margin-left:195pt;margin-top:11.2pt;width:6.5pt;height:136.05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2ECD22DF" wp14:editId="0EBF8DEC">
                <wp:simplePos x="0" y="0"/>
                <wp:positionH relativeFrom="column">
                  <wp:posOffset>5121275</wp:posOffset>
                </wp:positionH>
                <wp:positionV relativeFrom="paragraph">
                  <wp:posOffset>155575</wp:posOffset>
                </wp:positionV>
                <wp:extent cx="179705" cy="1727835"/>
                <wp:effectExtent l="0" t="0" r="0" b="5715"/>
                <wp:wrapNone/>
                <wp:docPr id="74" name="P4 P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172783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468849" id="P4 P5" o:spid="_x0000_s1026" style="position:absolute;margin-left:403.25pt;margin-top:12.25pt;width:14.15pt;height:136.0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65B44018" wp14:editId="4F0BBCBF">
                <wp:simplePos x="0" y="0"/>
                <wp:positionH relativeFrom="column">
                  <wp:posOffset>4140200</wp:posOffset>
                </wp:positionH>
                <wp:positionV relativeFrom="paragraph">
                  <wp:posOffset>155575</wp:posOffset>
                </wp:positionV>
                <wp:extent cx="74930" cy="1727835"/>
                <wp:effectExtent l="0" t="0" r="1270" b="5715"/>
                <wp:wrapNone/>
                <wp:docPr id="75" name="P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172783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53730" id="P3" o:spid="_x0000_s1026" style="position:absolute;margin-left:326pt;margin-top:12.25pt;width:5.9pt;height:136.0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054D809" wp14:editId="21F09349">
                <wp:simplePos x="0" y="0"/>
                <wp:positionH relativeFrom="column">
                  <wp:posOffset>3800475</wp:posOffset>
                </wp:positionH>
                <wp:positionV relativeFrom="paragraph">
                  <wp:posOffset>158115</wp:posOffset>
                </wp:positionV>
                <wp:extent cx="82550" cy="1727835"/>
                <wp:effectExtent l="0" t="0" r="0" b="5715"/>
                <wp:wrapNone/>
                <wp:docPr id="76" name="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72783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B69A62" id="P2" o:spid="_x0000_s1026" style="position:absolute;margin-left:299.25pt;margin-top:12.45pt;width:6.5pt;height:136.0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" fillcolor="yellow" stroked="f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254F0BF9" wp14:editId="648B08A0">
                <wp:simplePos x="0" y="0"/>
                <wp:positionH relativeFrom="column">
                  <wp:posOffset>2647950</wp:posOffset>
                </wp:positionH>
                <wp:positionV relativeFrom="paragraph">
                  <wp:posOffset>3028950</wp:posOffset>
                </wp:positionV>
                <wp:extent cx="762000" cy="247650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24765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432F47" id="Rectangle 21" o:spid="_x0000_s1026" style="position:absolute;margin-left:208.5pt;margin-top:238.5pt;width:60pt;height:19.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" fillcolor="#00b0f0" stroked="f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4D6D2AB" wp14:editId="005CBD39">
                <wp:simplePos x="0" y="0"/>
                <wp:positionH relativeFrom="column">
                  <wp:posOffset>2476501</wp:posOffset>
                </wp:positionH>
                <wp:positionV relativeFrom="paragraph">
                  <wp:posOffset>2152650</wp:posOffset>
                </wp:positionV>
                <wp:extent cx="933450" cy="276225"/>
                <wp:effectExtent l="0" t="0" r="0" b="95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0" cy="27622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591E34" id="Rectangle 20" o:spid="_x0000_s1026" style="position:absolute;margin-left:195pt;margin-top:169.5pt;width:73.5pt;height:21.7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" fillcolor="#00b0f0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D3D1AF" wp14:editId="591FCCDD">
                <wp:simplePos x="0" y="0"/>
                <wp:positionH relativeFrom="column">
                  <wp:posOffset>1224280</wp:posOffset>
                </wp:positionH>
                <wp:positionV relativeFrom="paragraph">
                  <wp:posOffset>2081530</wp:posOffset>
                </wp:positionV>
                <wp:extent cx="504000" cy="0"/>
                <wp:effectExtent l="0" t="0" r="29845" b="1905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A0BE1B" id="Straight Connector 77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4pt,163.9pt" to="136.1pt,16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 xml:space="preserve">                              H5      LE1   LE2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1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88 GELAGLAVGATILLNVMFTGPIS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LGPAIVSSHYKGLWIYLVSPTLGAIA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1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97 GELAGLAVGATVLLNVMFAGPIS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LGPAIVSSHYKGLWVYMLGPIGGAIA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2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82 GELAGIAVGSAVCITSILAGPVSGG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IGPAMASNDYRAIWVYIIGPVCGTLL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2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42 GELNGHVIGAVITINSILAGPISGGSI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T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LGPAILSNCYKKQWIYILGPTAGATTGI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3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90 KHLSGVAIGATVSLDILFSGPLT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LGPAIVTGHYKGLWIYIIGPTLGAIF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3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86 KGVAGVAIGVTLVFEVLIAGPIT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LGPAIVSGVYKNQWVFVIAPILGAMTAT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83 GHIAGIAVGMTITLNVFVVGPIS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IGPAIVRHTYKGLWVYIVGPIVGTLA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182 GELAGIAIGMTILLNVLIAGPVS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IGPAIVMHHYKGLWVYIIGPILGTIC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3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------------------------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5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12 GELAGIAVGATVMLNILVAGPSS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V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TLGPAVAAGNYKSLWIYLVAPTLGALA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6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20 GELAGIAVGATVMLNILIAVETTGA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V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TLGPAVAVGNYKAIWIYLTAPILGALIG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7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02 GPLSGFLVGVAIGLAVLISGPVSGGSM</w:t>
      </w:r>
      <w:r w:rsidRPr="006A62B5">
        <w:rPr>
          <w:rFonts w:ascii="Courier New" w:hAnsi="Courier New" w:cs="Courier New"/>
          <w:b/>
          <w:i w:val="0"/>
          <w:color w:val="000000" w:themeColor="text1"/>
          <w:spacing w:val="10"/>
          <w:sz w:val="20"/>
          <w:szCs w:val="20"/>
        </w:rPr>
        <w:t>NPA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RSLGPAIVAWKFNNLWIYVIAPIIGAVAGV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1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248 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WVYNIIRFTDKPLREITK--SGSFLKSK----NSST------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1;2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57 WVYNIIRFTDKPLREITK--SGSFLKSKTLLRNPSH------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2;1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42 WSYNFIKVNDKPVQAIVPGQSFSFKLRRMKSNNHDEEQCVTL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2;2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02 WFYNAMKSVKSYNEVTKFLPFLRRLAQNKV------------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3;1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50 WTYNLMRLTNKSWGEAAKEISHSQTAIEVSSKDKVICNCGEGWSCVVSKTEAAEVGNIFF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3;2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46 GIYGLLRQPKQ------------NTKI---------------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1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43 FMYNLIRATDKPLNE--LTKSVSSLRS---------------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2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42 FTYNLIRFTEKPLRELTLTKTSTFLKSMSRK-----------------------------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8A03FA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3</w:t>
      </w:r>
      <w:r w:rsidRPr="008A03FA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------------------------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5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72 AVYTLVKLRG----DTTETPRQVRSFRR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6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80 GVYSAVKLPDE-DRDNHPKPSLEHSFRR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  <w:t>SlNIP7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>262 VFYRFLR-LQGWSCK</w:t>
      </w:r>
      <w:r w:rsidRPr="00BD7FB0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PNSTP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TTHQHI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------------------------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1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1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2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2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3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310 ECAEGCICIVDETSTLKKHVYVYEKTKRRKSYKMYI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3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2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4;3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5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6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--------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br/>
      </w:r>
      <w:r w:rsidRPr="006A62B5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>NIP7;1</w:t>
      </w:r>
      <w:r w:rsidRPr="006A62B5">
        <w:rPr>
          <w:rFonts w:ascii="Courier New" w:hAnsi="Courier New" w:cs="Courier New"/>
          <w:i w:val="0"/>
          <w:color w:val="000000" w:themeColor="text1"/>
          <w:spacing w:val="10"/>
          <w:sz w:val="20"/>
          <w:szCs w:val="20"/>
        </w:rPr>
        <w:tab/>
        <w:t xml:space="preserve">     ---------------------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--------</w:t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3C6A6F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DA4367">
        <w:rPr>
          <w:rStyle w:val="FigureTitleChar"/>
          <w:i w:val="0"/>
          <w:color w:val="000000" w:themeColor="text1"/>
        </w:rPr>
        <w:t xml:space="preserve">Supplemental Figure </w:t>
      </w:r>
      <w:r w:rsidRPr="00DA4367">
        <w:rPr>
          <w:rStyle w:val="FigureTitleChar"/>
          <w:i w:val="0"/>
          <w:color w:val="000000" w:themeColor="text1"/>
        </w:rPr>
        <w:fldChar w:fldCharType="begin"/>
      </w:r>
      <w:r w:rsidRPr="00DA4367">
        <w:rPr>
          <w:rStyle w:val="FigureTitleChar"/>
          <w:i w:val="0"/>
          <w:color w:val="000000" w:themeColor="text1"/>
        </w:rPr>
        <w:instrText xml:space="preserve"> SEQ Supplemental_Figure \* ARABIC </w:instrText>
      </w:r>
      <w:r w:rsidRPr="00DA4367">
        <w:rPr>
          <w:rStyle w:val="FigureTitleChar"/>
          <w:i w:val="0"/>
          <w:color w:val="000000" w:themeColor="text1"/>
        </w:rPr>
        <w:fldChar w:fldCharType="separate"/>
      </w:r>
      <w:r>
        <w:rPr>
          <w:rStyle w:val="FigureTitleChar"/>
          <w:i w:val="0"/>
          <w:noProof/>
          <w:color w:val="000000" w:themeColor="text1"/>
        </w:rPr>
        <w:t>3</w:t>
      </w:r>
      <w:r w:rsidRPr="00DA4367">
        <w:rPr>
          <w:rStyle w:val="FigureTitleChar"/>
          <w:i w:val="0"/>
          <w:color w:val="000000" w:themeColor="text1"/>
        </w:rPr>
        <w:fldChar w:fldCharType="end"/>
      </w:r>
      <w:r w:rsidRPr="00DA4367">
        <w:rPr>
          <w:rStyle w:val="FigureTitleChar"/>
          <w:i w:val="0"/>
          <w:color w:val="000000" w:themeColor="text1"/>
        </w:rPr>
        <w:t xml:space="preserve">: Alignment of AA sequences of </w:t>
      </w:r>
      <w:r w:rsidRPr="00DA4367">
        <w:rPr>
          <w:rStyle w:val="FigureTitleChar"/>
          <w:color w:val="000000" w:themeColor="text1"/>
        </w:rPr>
        <w:t>Sl</w:t>
      </w:r>
      <w:r w:rsidRPr="00DA4367">
        <w:rPr>
          <w:rStyle w:val="FigureTitleChar"/>
          <w:i w:val="0"/>
          <w:color w:val="000000" w:themeColor="text1"/>
        </w:rPr>
        <w:t>NIP subfamily members.</w:t>
      </w:r>
    </w:p>
    <w:p w:rsidR="00857705" w:rsidRDefault="00857705" w:rsidP="00857705">
      <w:pPr>
        <w:pStyle w:val="FigureLegend"/>
      </w:pPr>
      <w:bookmarkStart w:id="0" w:name="_GoBack"/>
      <w:r w:rsidRPr="000B0BB9">
        <w:t xml:space="preserve">Shown is an AA sequence alignment of all </w:t>
      </w:r>
      <w:r w:rsidRPr="000B0BB9">
        <w:rPr>
          <w:i/>
        </w:rPr>
        <w:t>Sl</w:t>
      </w:r>
      <w:r w:rsidRPr="000B0BB9">
        <w:t>NIPs. Black lines above the alignment indicate predicted transmembrane domains. The two conserved NPA motifs are shown in bold letters. Residues comprising the ar/R filter are marked in grey and labelled H2, H5, LE1 and LE2. Residues occupying conserved positions one to five (from N- to C-terminus P1 to P5) are marked in yellow. A conserved Calcium-dependent protein kinase recognition site in the C-terminus is marked with blue boxes.</w:t>
      </w:r>
      <w:bookmarkEnd w:id="0"/>
    </w:p>
    <w:sectPr w:rsidR="00857705" w:rsidSect="00F360A3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5F2" w:rsidRDefault="003925F2" w:rsidP="00F360A3">
      <w:pPr>
        <w:spacing w:after="0" w:line="240" w:lineRule="auto"/>
      </w:pPr>
      <w:r>
        <w:separator/>
      </w:r>
    </w:p>
  </w:endnote>
  <w:endnote w:type="continuationSeparator" w:id="0">
    <w:p w:rsidR="003925F2" w:rsidRDefault="003925F2" w:rsidP="00F3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5F2" w:rsidRDefault="003925F2" w:rsidP="00F360A3">
      <w:pPr>
        <w:spacing w:after="0" w:line="240" w:lineRule="auto"/>
      </w:pPr>
      <w:r>
        <w:separator/>
      </w:r>
    </w:p>
  </w:footnote>
  <w:footnote w:type="continuationSeparator" w:id="0">
    <w:p w:rsidR="003925F2" w:rsidRDefault="003925F2" w:rsidP="00F36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07"/>
    <w:rsid w:val="00041BE1"/>
    <w:rsid w:val="000939CF"/>
    <w:rsid w:val="000A7593"/>
    <w:rsid w:val="000B0BB9"/>
    <w:rsid w:val="000E2A94"/>
    <w:rsid w:val="00150692"/>
    <w:rsid w:val="00183403"/>
    <w:rsid w:val="002A343C"/>
    <w:rsid w:val="002B5CAD"/>
    <w:rsid w:val="00301A56"/>
    <w:rsid w:val="00312CE3"/>
    <w:rsid w:val="00352F83"/>
    <w:rsid w:val="003925F2"/>
    <w:rsid w:val="003B48F6"/>
    <w:rsid w:val="003F0F75"/>
    <w:rsid w:val="004E07C0"/>
    <w:rsid w:val="00507686"/>
    <w:rsid w:val="00515D3E"/>
    <w:rsid w:val="005B3D09"/>
    <w:rsid w:val="00681BE8"/>
    <w:rsid w:val="006A62B5"/>
    <w:rsid w:val="006E4560"/>
    <w:rsid w:val="00735C46"/>
    <w:rsid w:val="007F051B"/>
    <w:rsid w:val="00857705"/>
    <w:rsid w:val="00870313"/>
    <w:rsid w:val="008A03FA"/>
    <w:rsid w:val="008C5E62"/>
    <w:rsid w:val="009D61E0"/>
    <w:rsid w:val="009F61AE"/>
    <w:rsid w:val="00A148F6"/>
    <w:rsid w:val="00B0382C"/>
    <w:rsid w:val="00B43071"/>
    <w:rsid w:val="00BC7F07"/>
    <w:rsid w:val="00BD7FB0"/>
    <w:rsid w:val="00C24954"/>
    <w:rsid w:val="00C51B88"/>
    <w:rsid w:val="00CB6126"/>
    <w:rsid w:val="00CC2485"/>
    <w:rsid w:val="00D216D2"/>
    <w:rsid w:val="00D347BC"/>
    <w:rsid w:val="00DA4367"/>
    <w:rsid w:val="00E333BD"/>
    <w:rsid w:val="00E5071D"/>
    <w:rsid w:val="00EC63EE"/>
    <w:rsid w:val="00EE747B"/>
    <w:rsid w:val="00F07A8E"/>
    <w:rsid w:val="00F3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C03BAE-8885-40F8-B1E9-44287A0B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0A3"/>
  </w:style>
  <w:style w:type="paragraph" w:styleId="Footer">
    <w:name w:val="footer"/>
    <w:basedOn w:val="Normal"/>
    <w:link w:val="Foot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A3"/>
  </w:style>
  <w:style w:type="paragraph" w:customStyle="1" w:styleId="FigureTitle">
    <w:name w:val="Figure Title"/>
    <w:basedOn w:val="Normal"/>
    <w:link w:val="FigureTitleChar"/>
    <w:qFormat/>
    <w:rsid w:val="000E2A94"/>
    <w:rPr>
      <w:rFonts w:ascii="Times New Roman" w:hAnsi="Times New Roman"/>
      <w:b/>
      <w:sz w:val="20"/>
    </w:rPr>
  </w:style>
  <w:style w:type="paragraph" w:customStyle="1" w:styleId="FigureLegend">
    <w:name w:val="Figure Legend"/>
    <w:basedOn w:val="Normal"/>
    <w:link w:val="FigureLegendChar"/>
    <w:qFormat/>
    <w:rsid w:val="000E2A94"/>
    <w:pPr>
      <w:spacing w:before="120" w:after="120"/>
      <w:jc w:val="both"/>
    </w:pPr>
    <w:rPr>
      <w:rFonts w:ascii="Times New Roman" w:hAnsi="Times New Roman"/>
      <w:sz w:val="20"/>
    </w:rPr>
  </w:style>
  <w:style w:type="character" w:customStyle="1" w:styleId="FigureTitleChar">
    <w:name w:val="Figure Title Char"/>
    <w:basedOn w:val="DefaultParagraphFont"/>
    <w:link w:val="FigureTitle"/>
    <w:rsid w:val="000E2A94"/>
    <w:rPr>
      <w:rFonts w:ascii="Times New Roman" w:hAnsi="Times New Roman"/>
      <w:b/>
      <w:sz w:val="20"/>
    </w:rPr>
  </w:style>
  <w:style w:type="character" w:customStyle="1" w:styleId="FigureLegendChar">
    <w:name w:val="Figure Legend Char"/>
    <w:basedOn w:val="DefaultParagraphFont"/>
    <w:link w:val="FigureLegend"/>
    <w:rsid w:val="000E2A94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A43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0EBE4-8E6E-4F45-AAB6-2F770BEE5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uscher</dc:creator>
  <cp:keywords/>
  <dc:description/>
  <cp:lastModifiedBy>Stefan Reuscher</cp:lastModifiedBy>
  <cp:revision>5</cp:revision>
  <dcterms:created xsi:type="dcterms:W3CDTF">2013-09-29T23:53:00Z</dcterms:created>
  <dcterms:modified xsi:type="dcterms:W3CDTF">2013-10-17T06:33:00Z</dcterms:modified>
</cp:coreProperties>
</file>